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D65" w:rsidRPr="002E3349" w:rsidRDefault="0013193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2 </w:t>
      </w:r>
      <w:r w:rsidR="00543D65" w:rsidRPr="002E3349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642401" w:rsidRPr="002E33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43D65" w:rsidRPr="002E3349">
        <w:rPr>
          <w:rFonts w:ascii="Times New Roman" w:hAnsi="Times New Roman" w:cs="Times New Roman"/>
          <w:sz w:val="24"/>
          <w:szCs w:val="24"/>
          <w:lang w:val="en-GB"/>
        </w:rPr>
        <w:t xml:space="preserve">2: Associations between changes in dietary intakes and transition to retirement according to baseline income in women and </w:t>
      </w:r>
      <w:proofErr w:type="spellStart"/>
      <w:r w:rsidR="00543D65" w:rsidRPr="002E3349">
        <w:rPr>
          <w:rFonts w:ascii="Times New Roman" w:hAnsi="Times New Roman" w:cs="Times New Roman"/>
          <w:sz w:val="24"/>
          <w:szCs w:val="24"/>
          <w:lang w:val="en-GB"/>
        </w:rPr>
        <w:t>men</w:t>
      </w:r>
      <w:r w:rsidR="00543D65" w:rsidRPr="002E33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543D65" w:rsidRPr="002E3349" w:rsidDel="00B27C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543D65" w:rsidRPr="002E33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18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4"/>
        <w:gridCol w:w="648"/>
        <w:gridCol w:w="1317"/>
        <w:gridCol w:w="637"/>
        <w:gridCol w:w="1317"/>
        <w:gridCol w:w="653"/>
        <w:gridCol w:w="1317"/>
        <w:gridCol w:w="708"/>
        <w:gridCol w:w="1253"/>
        <w:gridCol w:w="695"/>
        <w:gridCol w:w="1253"/>
        <w:gridCol w:w="695"/>
        <w:gridCol w:w="1381"/>
      </w:tblGrid>
      <w:tr w:rsidR="007E72D7" w:rsidRPr="002E3349" w:rsidTr="00FE31D7">
        <w:trPr>
          <w:trHeight w:val="305"/>
        </w:trPr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72D7" w:rsidRPr="002E3349" w:rsidRDefault="007E72D7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</w:p>
        </w:tc>
        <w:tc>
          <w:tcPr>
            <w:tcW w:w="193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2D7" w:rsidRPr="002E3349" w:rsidRDefault="007E72D7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Women</w:t>
            </w:r>
          </w:p>
        </w:tc>
        <w:tc>
          <w:tcPr>
            <w:tcW w:w="196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2D7" w:rsidRPr="002E3349" w:rsidRDefault="007E72D7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Men</w:t>
            </w:r>
          </w:p>
        </w:tc>
      </w:tr>
      <w:tr w:rsidR="007E0526" w:rsidRPr="002E3349" w:rsidTr="00FE31D7">
        <w:trPr>
          <w:trHeight w:val="370"/>
        </w:trPr>
        <w:tc>
          <w:tcPr>
            <w:tcW w:w="11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</w:p>
        </w:tc>
        <w:tc>
          <w:tcPr>
            <w:tcW w:w="643" w:type="pct"/>
            <w:gridSpan w:val="2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&lt;1,800 euros</w:t>
            </w:r>
          </w:p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(N=63)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1,800-2,700 euros</w:t>
            </w:r>
          </w:p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(N=108)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&gt;2,700 euros</w:t>
            </w:r>
          </w:p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(N=199)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&lt;1,800 euros</w:t>
            </w:r>
          </w:p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(N=30)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1,800-2,700 euros</w:t>
            </w:r>
          </w:p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(N=29)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&gt;2,700 euros</w:t>
            </w:r>
          </w:p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(N=108)</w:t>
            </w:r>
          </w:p>
        </w:tc>
      </w:tr>
      <w:tr w:rsidR="007E0526" w:rsidRPr="002E3349" w:rsidTr="00FE31D7">
        <w:trPr>
          <w:trHeight w:val="863"/>
        </w:trPr>
        <w:tc>
          <w:tcPr>
            <w:tcW w:w="11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Beta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BF5483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99</w:t>
            </w:r>
            <w:r w:rsidR="007E0526"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% Confidence Interval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Beta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BF5483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99</w:t>
            </w:r>
            <w:r w:rsidR="007E0526"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 xml:space="preserve">% </w:t>
            </w:r>
            <w:proofErr w:type="spellStart"/>
            <w:r w:rsidR="007E0526"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Confi</w:t>
            </w:r>
            <w:r w:rsidR="007E0526"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dence</w:t>
            </w:r>
            <w:proofErr w:type="spellEnd"/>
            <w:r w:rsidR="007E0526"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="007E0526"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Interval</w:t>
            </w:r>
            <w:proofErr w:type="spellEnd"/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Beta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BF5483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99</w:t>
            </w:r>
            <w:r w:rsidR="007E0526"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 xml:space="preserve">% Confidence </w:t>
            </w:r>
            <w:proofErr w:type="spellStart"/>
            <w:r w:rsidR="007E0526"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Interval</w:t>
            </w:r>
            <w:proofErr w:type="spellEnd"/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Bet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95% Confidence Interval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Bet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 xml:space="preserve">95% </w:t>
            </w:r>
            <w:proofErr w:type="spellStart"/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Confi</w:t>
            </w: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dence</w:t>
            </w:r>
            <w:proofErr w:type="spellEnd"/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Interval</w:t>
            </w:r>
            <w:proofErr w:type="spellEnd"/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Bet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 xml:space="preserve">95% Confidence </w:t>
            </w:r>
            <w:proofErr w:type="spellStart"/>
            <w:r w:rsidRPr="002E33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Interval</w:t>
            </w:r>
            <w:proofErr w:type="spellEnd"/>
          </w:p>
        </w:tc>
      </w:tr>
      <w:tr w:rsidR="007E0526" w:rsidRPr="002E3349" w:rsidTr="00FE31D7">
        <w:trPr>
          <w:trHeight w:val="920"/>
        </w:trPr>
        <w:tc>
          <w:tcPr>
            <w:tcW w:w="11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proofErr w:type="spellStart"/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>Adherence</w:t>
            </w:r>
            <w:proofErr w:type="spellEnd"/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 xml:space="preserve"> to </w:t>
            </w:r>
            <w:proofErr w:type="spellStart"/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>nutritional</w:t>
            </w:r>
            <w:proofErr w:type="spellEnd"/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 xml:space="preserve"> </w:t>
            </w:r>
            <w:proofErr w:type="spellStart"/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>recommendations</w:t>
            </w:r>
            <w:proofErr w:type="spellEnd"/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 xml:space="preserve"> (</w:t>
            </w:r>
            <w:proofErr w:type="spellStart"/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>mPNNS</w:t>
            </w:r>
            <w:proofErr w:type="spellEnd"/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 xml:space="preserve">-GS) </w:t>
            </w:r>
            <w:r w:rsidRPr="002E3349">
              <w:rPr>
                <w:rFonts w:ascii="Times New Roman" w:eastAsia="Times New Roman" w:hAnsi="Times New Roman" w:cs="Times New Roman"/>
                <w:sz w:val="20"/>
                <w:vertAlign w:val="superscript"/>
                <w:lang w:eastAsia="fr-FR"/>
              </w:rPr>
              <w:t>b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 xml:space="preserve"> (range 0-13.5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-0.6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eastAsia="fr-FR"/>
              </w:rPr>
              <w:t>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064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-1.</w:t>
            </w:r>
            <w:r w:rsidR="00064E61"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2, -0.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-0.5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eastAsia="fr-FR"/>
              </w:rPr>
              <w:t>d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064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-0.</w:t>
            </w:r>
            <w:r w:rsidR="00064E61"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8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, -0.2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-0.4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eastAsia="fr-FR"/>
              </w:rPr>
              <w:t>c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064E61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-0.6, -0.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E0526" w:rsidRPr="002E3349" w:rsidRDefault="00AC04E8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.0, 0.4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AC0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</w:t>
            </w:r>
            <w:r w:rsidR="00AC04E8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9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, 0.</w:t>
            </w:r>
            <w:r w:rsidR="00AC04E8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4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7E0526" w:rsidRPr="002E3349" w:rsidRDefault="00AC04E8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4, 0.2</w:t>
            </w: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Food groups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55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Fruit (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3.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064E61" w:rsidP="00064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58.9, 31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29.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064E61" w:rsidP="00064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61.5</w:t>
            </w:r>
            <w:r w:rsidR="007E0526"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2.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2.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064E61" w:rsidP="00064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35.9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11.2</w:t>
            </w: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23.7</w:t>
            </w:r>
          </w:p>
        </w:tc>
        <w:tc>
          <w:tcPr>
            <w:tcW w:w="411" w:type="pct"/>
            <w:vAlign w:val="center"/>
          </w:tcPr>
          <w:p w:rsidR="007E0526" w:rsidRPr="002E3349" w:rsidRDefault="00BD032A" w:rsidP="00BD0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9.1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86.6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3.4</w:t>
            </w:r>
          </w:p>
        </w:tc>
        <w:tc>
          <w:tcPr>
            <w:tcW w:w="411" w:type="pct"/>
            <w:vAlign w:val="center"/>
          </w:tcPr>
          <w:p w:rsidR="007E0526" w:rsidRPr="002E3349" w:rsidRDefault="007E0526" w:rsidP="00BD0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</w:t>
            </w:r>
            <w:r w:rsidR="00BD032A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61.1, 67.9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18.2</w:t>
            </w:r>
          </w:p>
        </w:tc>
        <w:tc>
          <w:tcPr>
            <w:tcW w:w="455" w:type="pct"/>
            <w:vAlign w:val="center"/>
          </w:tcPr>
          <w:p w:rsidR="007E0526" w:rsidRPr="002E3349" w:rsidRDefault="00BD032A" w:rsidP="00BD0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0.7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57.1</w:t>
            </w:r>
          </w:p>
        </w:tc>
      </w:tr>
      <w:tr w:rsidR="007E0526" w:rsidRPr="002E3349" w:rsidTr="00FE31D7">
        <w:trPr>
          <w:trHeight w:val="575"/>
        </w:trPr>
        <w:tc>
          <w:tcPr>
            <w:tcW w:w="1106" w:type="pct"/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Dairy products (cheese, milk, yogurt) (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-36.5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eastAsia="fr-FR"/>
              </w:rPr>
              <w:t>e</w:t>
            </w:r>
          </w:p>
        </w:tc>
        <w:tc>
          <w:tcPr>
            <w:tcW w:w="411" w:type="pct"/>
            <w:vAlign w:val="center"/>
          </w:tcPr>
          <w:p w:rsidR="007E0526" w:rsidRPr="002E3349" w:rsidRDefault="00BD032A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-72.1, -0.9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eastAsia="fr-FR"/>
              </w:rPr>
              <w:t>-12.0</w:t>
            </w:r>
          </w:p>
        </w:tc>
        <w:tc>
          <w:tcPr>
            <w:tcW w:w="411" w:type="pct"/>
            <w:vAlign w:val="center"/>
          </w:tcPr>
          <w:p w:rsidR="007E0526" w:rsidRPr="002E3349" w:rsidRDefault="00BD032A" w:rsidP="00BD0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45.5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21.4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6.6</w:t>
            </w:r>
          </w:p>
        </w:tc>
        <w:tc>
          <w:tcPr>
            <w:tcW w:w="455" w:type="pct"/>
            <w:vAlign w:val="center"/>
          </w:tcPr>
          <w:p w:rsidR="007E0526" w:rsidRPr="002E3349" w:rsidRDefault="00BD032A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5.6, 12.4</w:t>
            </w: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Alcoholic beverages (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45.7</w:t>
            </w:r>
          </w:p>
        </w:tc>
        <w:tc>
          <w:tcPr>
            <w:tcW w:w="411" w:type="pct"/>
            <w:vAlign w:val="center"/>
          </w:tcPr>
          <w:p w:rsidR="007E0526" w:rsidRPr="002E3349" w:rsidRDefault="00BD032A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103.4, 12.1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26.5</w:t>
            </w:r>
          </w:p>
        </w:tc>
        <w:tc>
          <w:tcPr>
            <w:tcW w:w="411" w:type="pct"/>
            <w:vAlign w:val="center"/>
          </w:tcPr>
          <w:p w:rsidR="007E0526" w:rsidRPr="002E3349" w:rsidRDefault="00B31767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7.2, 80.3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20.2</w:t>
            </w:r>
          </w:p>
        </w:tc>
        <w:tc>
          <w:tcPr>
            <w:tcW w:w="455" w:type="pct"/>
            <w:vAlign w:val="center"/>
          </w:tcPr>
          <w:p w:rsidR="007E0526" w:rsidRPr="002E3349" w:rsidRDefault="00B31767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42.0, 1.6</w:t>
            </w: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Nutrients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55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Proteins (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4.9</w:t>
            </w:r>
          </w:p>
        </w:tc>
        <w:tc>
          <w:tcPr>
            <w:tcW w:w="411" w:type="pct"/>
            <w:vAlign w:val="center"/>
          </w:tcPr>
          <w:p w:rsidR="007E0526" w:rsidRPr="002E3349" w:rsidRDefault="006B1730" w:rsidP="006B1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10.0</w:t>
            </w:r>
            <w:r w:rsidR="007E0526"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0.2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3.2</w:t>
            </w:r>
          </w:p>
        </w:tc>
        <w:tc>
          <w:tcPr>
            <w:tcW w:w="411" w:type="pct"/>
            <w:vAlign w:val="center"/>
          </w:tcPr>
          <w:p w:rsidR="007E0526" w:rsidRPr="002E3349" w:rsidRDefault="006B1730" w:rsidP="006B1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8.3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1.8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2</w:t>
            </w:r>
          </w:p>
        </w:tc>
        <w:tc>
          <w:tcPr>
            <w:tcW w:w="455" w:type="pct"/>
            <w:vAlign w:val="center"/>
          </w:tcPr>
          <w:p w:rsidR="007E0526" w:rsidRPr="002E3349" w:rsidRDefault="006B1730" w:rsidP="006B1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4.0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0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.7</w:t>
            </w: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Total carbohydrates (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5.4</w:t>
            </w:r>
          </w:p>
        </w:tc>
        <w:tc>
          <w:tcPr>
            <w:tcW w:w="411" w:type="pct"/>
            <w:vAlign w:val="center"/>
          </w:tcPr>
          <w:p w:rsidR="007E0526" w:rsidRPr="002E3349" w:rsidRDefault="00574187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0.3, 9.6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3.7</w:t>
            </w:r>
          </w:p>
        </w:tc>
        <w:tc>
          <w:tcPr>
            <w:tcW w:w="411" w:type="pct"/>
            <w:vAlign w:val="center"/>
          </w:tcPr>
          <w:p w:rsidR="007E0526" w:rsidRPr="002E3349" w:rsidRDefault="00574187" w:rsidP="00574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8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.2, 1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5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.5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1.1</w:t>
            </w:r>
          </w:p>
        </w:tc>
        <w:tc>
          <w:tcPr>
            <w:tcW w:w="455" w:type="pct"/>
            <w:vAlign w:val="center"/>
          </w:tcPr>
          <w:p w:rsidR="007E0526" w:rsidRPr="002E3349" w:rsidRDefault="00574187" w:rsidP="00574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6.2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8.4</w:t>
            </w: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Fibre (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A2790A" w:rsidP="00A27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.1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, 0.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A2790A" w:rsidP="00A27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.8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, 0.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0.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A2790A" w:rsidP="00A27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.1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, 0.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4</w:t>
            </w: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55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Lipids (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7.1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GB" w:eastAsia="fr-FR"/>
              </w:rPr>
              <w:t>e</w:t>
            </w:r>
          </w:p>
        </w:tc>
        <w:tc>
          <w:tcPr>
            <w:tcW w:w="411" w:type="pct"/>
            <w:vAlign w:val="center"/>
          </w:tcPr>
          <w:p w:rsidR="007E0526" w:rsidRPr="002E3349" w:rsidRDefault="00972BD3" w:rsidP="0097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0.8, 13</w:t>
            </w:r>
            <w:r w:rsidR="007E0526"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.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4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0.0</w:t>
            </w:r>
          </w:p>
        </w:tc>
        <w:tc>
          <w:tcPr>
            <w:tcW w:w="411" w:type="pct"/>
            <w:vAlign w:val="center"/>
          </w:tcPr>
          <w:p w:rsidR="007E0526" w:rsidRPr="002E3349" w:rsidRDefault="00972BD3" w:rsidP="0097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6.9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6.9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0.9</w:t>
            </w:r>
          </w:p>
        </w:tc>
        <w:tc>
          <w:tcPr>
            <w:tcW w:w="455" w:type="pct"/>
            <w:vAlign w:val="center"/>
          </w:tcPr>
          <w:p w:rsidR="007E0526" w:rsidRPr="002E3349" w:rsidRDefault="00972BD3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.1, 3.9</w:t>
            </w: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Saturated fatty acids (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4.0</w:t>
            </w:r>
          </w:p>
        </w:tc>
        <w:tc>
          <w:tcPr>
            <w:tcW w:w="411" w:type="pct"/>
            <w:vAlign w:val="center"/>
          </w:tcPr>
          <w:p w:rsidR="007E0526" w:rsidRPr="002E3349" w:rsidRDefault="00803F23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0.1, 8</w:t>
            </w:r>
            <w:r w:rsidR="007E0526"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.0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1.1</w:t>
            </w:r>
          </w:p>
        </w:tc>
        <w:tc>
          <w:tcPr>
            <w:tcW w:w="411" w:type="pct"/>
            <w:vAlign w:val="center"/>
          </w:tcPr>
          <w:p w:rsidR="007E0526" w:rsidRPr="002E3349" w:rsidRDefault="00803F23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.9, 4.1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1.2</w:t>
            </w:r>
          </w:p>
        </w:tc>
        <w:tc>
          <w:tcPr>
            <w:tcW w:w="455" w:type="pct"/>
            <w:vAlign w:val="center"/>
          </w:tcPr>
          <w:p w:rsidR="007E0526" w:rsidRPr="002E3349" w:rsidRDefault="00803F23" w:rsidP="0080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0.4</w:t>
            </w:r>
            <w:r w:rsidR="007E0526"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, 2.</w:t>
            </w: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8</w:t>
            </w: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Magnesium (m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5.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D7740E" w:rsidP="00D7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2.3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33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6.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D7740E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4.2, 26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.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15.2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GB" w:eastAsia="fr-FR"/>
              </w:rPr>
              <w:t>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D7740E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0.7, 29.7</w:t>
            </w: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32.9</w:t>
            </w:r>
          </w:p>
        </w:tc>
        <w:tc>
          <w:tcPr>
            <w:tcW w:w="411" w:type="pct"/>
            <w:vAlign w:val="center"/>
          </w:tcPr>
          <w:p w:rsidR="007E0526" w:rsidRPr="002E3349" w:rsidRDefault="00A46176" w:rsidP="00A4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10.8</w:t>
            </w:r>
            <w:r w:rsidR="007E0526"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76.6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20.5</w:t>
            </w:r>
          </w:p>
        </w:tc>
        <w:tc>
          <w:tcPr>
            <w:tcW w:w="411" w:type="pct"/>
            <w:vAlign w:val="center"/>
          </w:tcPr>
          <w:p w:rsidR="007E0526" w:rsidRPr="002E3349" w:rsidRDefault="00A46176" w:rsidP="00A4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5.9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66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.9</w:t>
            </w: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7.7</w:t>
            </w:r>
          </w:p>
        </w:tc>
        <w:tc>
          <w:tcPr>
            <w:tcW w:w="455" w:type="pct"/>
            <w:vAlign w:val="center"/>
          </w:tcPr>
          <w:p w:rsidR="007E0526" w:rsidRPr="002E3349" w:rsidRDefault="00A4617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0.9, 26.2</w:t>
            </w: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Folate (µg/day)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6.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C18D8" w:rsidP="007C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8.8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, 1</w:t>
            </w: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6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-20.7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GB" w:eastAsia="fr-FR"/>
              </w:rPr>
              <w:t>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C18D8" w:rsidP="007C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-40.4</w:t>
            </w:r>
            <w:r w:rsidR="007E0526"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, -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0.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-22.0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GB" w:eastAsia="fr-FR"/>
              </w:rPr>
              <w:t>d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7E0526" w:rsidRPr="002E3349" w:rsidRDefault="007C18D8" w:rsidP="007C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-36</w:t>
            </w:r>
            <w:r w:rsidR="007E0526"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.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7</w:t>
            </w:r>
            <w:r w:rsidR="007E0526"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, -</w:t>
            </w:r>
            <w:r w:rsidRPr="002E3349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fr-FR"/>
              </w:rPr>
              <w:t>7.2</w:t>
            </w:r>
          </w:p>
        </w:tc>
        <w:tc>
          <w:tcPr>
            <w:tcW w:w="232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55" w:type="pct"/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</w:tr>
      <w:tr w:rsidR="007E0526" w:rsidRPr="002E3349" w:rsidTr="00FE31D7">
        <w:trPr>
          <w:trHeight w:val="288"/>
        </w:trPr>
        <w:tc>
          <w:tcPr>
            <w:tcW w:w="11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Vitamin C (mg/day)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2.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C18D8" w:rsidP="007C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-16.9, 1</w:t>
            </w:r>
            <w:r w:rsidR="007E0526" w:rsidRPr="002E3349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3</w:t>
            </w:r>
            <w:r w:rsidR="009B6FFE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.0</w:t>
            </w:r>
            <w:bookmarkStart w:id="0" w:name="_GoBack"/>
            <w:bookmarkEnd w:id="0"/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11.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C18D8" w:rsidP="007C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 xml:space="preserve">-23.9, </w:t>
            </w:r>
            <w:r w:rsidR="007E0526"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1.</w:t>
            </w: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15.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526" w:rsidRPr="002E3349" w:rsidRDefault="007C18D8" w:rsidP="007C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-30.8</w:t>
            </w:r>
            <w:r w:rsidR="007E0526"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 xml:space="preserve">, </w:t>
            </w:r>
            <w:r w:rsidRPr="002E3349">
              <w:rPr>
                <w:rFonts w:ascii="Times New Roman" w:eastAsia="Times New Roman" w:hAnsi="Times New Roman" w:cs="Times New Roman"/>
                <w:bCs/>
                <w:sz w:val="20"/>
                <w:lang w:val="en-GB" w:eastAsia="fr-FR"/>
              </w:rPr>
              <w:t>0.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7E0526" w:rsidRPr="002E3349" w:rsidRDefault="007E0526" w:rsidP="00140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</w:tr>
      <w:tr w:rsidR="00CF6D8D" w:rsidRPr="00313623" w:rsidTr="00FE31D7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6D8D" w:rsidRPr="00313623" w:rsidRDefault="00CF6D8D" w:rsidP="00A65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bbreviations: </w:t>
            </w:r>
            <w:proofErr w:type="spellStart"/>
            <w:r w:rsidRPr="002E3349">
              <w:rPr>
                <w:rFonts w:ascii="Times New Roman" w:eastAsia="Times New Roman" w:hAnsi="Times New Roman" w:cs="Times New Roman"/>
                <w:lang w:val="en-GB" w:eastAsia="fr-FR"/>
              </w:rPr>
              <w:t>mPNN</w:t>
            </w:r>
            <w:r w:rsidRPr="00313623">
              <w:rPr>
                <w:rFonts w:ascii="Times New Roman" w:eastAsia="Times New Roman" w:hAnsi="Times New Roman" w:cs="Times New Roman"/>
                <w:lang w:val="en-GB" w:eastAsia="fr-FR"/>
              </w:rPr>
              <w:t>S</w:t>
            </w:r>
            <w:proofErr w:type="spellEnd"/>
            <w:r w:rsidRPr="00313623">
              <w:rPr>
                <w:rFonts w:ascii="Times New Roman" w:eastAsia="Times New Roman" w:hAnsi="Times New Roman" w:cs="Times New Roman"/>
                <w:lang w:val="en-GB" w:eastAsia="fr-FR"/>
              </w:rPr>
              <w:t>-</w:t>
            </w:r>
            <w:proofErr w:type="gramStart"/>
            <w:r w:rsidRPr="00313623">
              <w:rPr>
                <w:rFonts w:ascii="Times New Roman" w:eastAsia="Times New Roman" w:hAnsi="Times New Roman" w:cs="Times New Roman"/>
                <w:lang w:val="en-GB" w:eastAsia="fr-FR"/>
              </w:rPr>
              <w:t>GS :</w:t>
            </w:r>
            <w:proofErr w:type="gramEnd"/>
            <w:r w:rsidRPr="0031362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modified French Programme National Nutrition Santé-Guideline Score</w:t>
            </w:r>
            <w:r w:rsidR="00313623" w:rsidRPr="0031362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. Use of bolded text in Table </w:t>
            </w:r>
            <w:r w:rsidR="00A657FE">
              <w:rPr>
                <w:rFonts w:ascii="Times New Roman" w:eastAsia="Times New Roman" w:hAnsi="Times New Roman" w:cs="Times New Roman"/>
                <w:lang w:val="en-GB" w:eastAsia="fr-FR"/>
              </w:rPr>
              <w:t>S2</w:t>
            </w:r>
            <w:r w:rsidR="00313623" w:rsidRPr="0031362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highlights statistical significance.</w:t>
            </w:r>
          </w:p>
        </w:tc>
      </w:tr>
      <w:tr w:rsidR="00CF6D8D" w:rsidRPr="00FE31D7" w:rsidTr="00FE31D7">
        <w:trPr>
          <w:trHeight w:val="288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CF6D8D" w:rsidRPr="002E3349" w:rsidRDefault="00CF6D8D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lang w:val="en-GB" w:eastAsia="fr-FR"/>
              </w:rPr>
              <w:t>a Mixed models adjusted for total energy intake with random effects of the time and the period (before and after retirement)</w:t>
            </w:r>
          </w:p>
        </w:tc>
      </w:tr>
      <w:tr w:rsidR="00CF6D8D" w:rsidRPr="00FE31D7" w:rsidTr="00FE31D7">
        <w:trPr>
          <w:trHeight w:val="288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CF6D8D" w:rsidRPr="002E3349" w:rsidRDefault="00CF6D8D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lang w:val="en-GB" w:eastAsia="fr-FR"/>
              </w:rPr>
              <w:t xml:space="preserve">b </w:t>
            </w:r>
            <w:proofErr w:type="spellStart"/>
            <w:r w:rsidRPr="002E3349">
              <w:rPr>
                <w:rFonts w:ascii="Times New Roman" w:eastAsia="Times New Roman" w:hAnsi="Times New Roman" w:cs="Times New Roman"/>
                <w:lang w:val="en-GB" w:eastAsia="fr-FR"/>
              </w:rPr>
              <w:t>mPNNS</w:t>
            </w:r>
            <w:proofErr w:type="spellEnd"/>
            <w:r w:rsidRPr="002E3349">
              <w:rPr>
                <w:rFonts w:ascii="Times New Roman" w:eastAsia="Times New Roman" w:hAnsi="Times New Roman" w:cs="Times New Roman"/>
                <w:lang w:val="en-GB" w:eastAsia="fr-FR"/>
              </w:rPr>
              <w:t>-GS: adherence to nutritional guidelines score, based on 24h dietary records, range 0-13.5</w:t>
            </w:r>
          </w:p>
        </w:tc>
      </w:tr>
      <w:tr w:rsidR="00CF6D8D" w:rsidRPr="002E3349" w:rsidTr="00FE31D7">
        <w:trPr>
          <w:trHeight w:val="288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CF6D8D" w:rsidRPr="002E3349" w:rsidRDefault="00CF6D8D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lang w:val="en-GB" w:eastAsia="fr-FR"/>
              </w:rPr>
              <w:t>c P-value &lt; 0.0001</w:t>
            </w:r>
          </w:p>
        </w:tc>
      </w:tr>
      <w:tr w:rsidR="00CF6D8D" w:rsidRPr="002E3349" w:rsidTr="00FE31D7">
        <w:trPr>
          <w:trHeight w:val="288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CF6D8D" w:rsidRPr="002E3349" w:rsidRDefault="00CF6D8D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lang w:eastAsia="fr-FR"/>
              </w:rPr>
              <w:t>d P-value &lt; 0.001</w:t>
            </w:r>
          </w:p>
        </w:tc>
      </w:tr>
      <w:tr w:rsidR="00CF6D8D" w:rsidRPr="007E0526" w:rsidTr="00FE31D7">
        <w:trPr>
          <w:trHeight w:val="288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CF6D8D" w:rsidRPr="005C393C" w:rsidRDefault="00CF6D8D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E3349">
              <w:rPr>
                <w:rFonts w:ascii="Times New Roman" w:eastAsia="Times New Roman" w:hAnsi="Times New Roman" w:cs="Times New Roman"/>
                <w:lang w:eastAsia="fr-FR"/>
              </w:rPr>
              <w:t>e P-value &lt; 0.01</w:t>
            </w:r>
          </w:p>
        </w:tc>
      </w:tr>
    </w:tbl>
    <w:p w:rsidR="00E10B65" w:rsidRDefault="009B6FFE" w:rsidP="00FE31D7"/>
    <w:sectPr w:rsidR="00E10B65" w:rsidSect="00FE31D7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8"/>
  </w:docVars>
  <w:rsids>
    <w:rsidRoot w:val="007E0526"/>
    <w:rsid w:val="00064E61"/>
    <w:rsid w:val="0013193F"/>
    <w:rsid w:val="00140D9F"/>
    <w:rsid w:val="0018092F"/>
    <w:rsid w:val="002348BD"/>
    <w:rsid w:val="002E3349"/>
    <w:rsid w:val="00313623"/>
    <w:rsid w:val="00345C2E"/>
    <w:rsid w:val="00473B58"/>
    <w:rsid w:val="00543D65"/>
    <w:rsid w:val="00574187"/>
    <w:rsid w:val="005B6761"/>
    <w:rsid w:val="00642401"/>
    <w:rsid w:val="00697A06"/>
    <w:rsid w:val="006B1730"/>
    <w:rsid w:val="006F7113"/>
    <w:rsid w:val="007C18D8"/>
    <w:rsid w:val="007E0526"/>
    <w:rsid w:val="007E72D7"/>
    <w:rsid w:val="00803F23"/>
    <w:rsid w:val="00805938"/>
    <w:rsid w:val="00972BD3"/>
    <w:rsid w:val="009B6FFE"/>
    <w:rsid w:val="00A2790A"/>
    <w:rsid w:val="00A46176"/>
    <w:rsid w:val="00A657FE"/>
    <w:rsid w:val="00A91002"/>
    <w:rsid w:val="00AC04E8"/>
    <w:rsid w:val="00B31767"/>
    <w:rsid w:val="00B446D3"/>
    <w:rsid w:val="00BA4C39"/>
    <w:rsid w:val="00BD032A"/>
    <w:rsid w:val="00BF5483"/>
    <w:rsid w:val="00C87DB3"/>
    <w:rsid w:val="00CF6D8D"/>
    <w:rsid w:val="00D7740E"/>
    <w:rsid w:val="00DE497F"/>
    <w:rsid w:val="00EA3335"/>
    <w:rsid w:val="00EF344F"/>
    <w:rsid w:val="00F06AF0"/>
    <w:rsid w:val="00F20BBF"/>
    <w:rsid w:val="00F404A3"/>
    <w:rsid w:val="00FE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5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910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100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100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100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100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1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1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5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910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100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100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100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100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1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1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0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Si Hassen</dc:creator>
  <cp:lastModifiedBy>Wendy SI HASSEN</cp:lastModifiedBy>
  <cp:revision>5</cp:revision>
  <dcterms:created xsi:type="dcterms:W3CDTF">2017-05-25T10:49:00Z</dcterms:created>
  <dcterms:modified xsi:type="dcterms:W3CDTF">2017-05-25T11:00:00Z</dcterms:modified>
</cp:coreProperties>
</file>